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Vanligtabell5"/>
        <w:tblpPr w:leftFromText="141" w:rightFromText="141" w:vertAnchor="page" w:horzAnchor="margin" w:tblpXSpec="center" w:tblpY="2204"/>
        <w:tblW w:w="10343" w:type="dxa"/>
        <w:tblLook w:val="04A0" w:firstRow="1" w:lastRow="0" w:firstColumn="1" w:lastColumn="0" w:noHBand="0" w:noVBand="1"/>
      </w:tblPr>
      <w:tblGrid>
        <w:gridCol w:w="480"/>
        <w:gridCol w:w="1075"/>
        <w:gridCol w:w="1139"/>
        <w:gridCol w:w="982"/>
        <w:gridCol w:w="1569"/>
        <w:gridCol w:w="961"/>
        <w:gridCol w:w="1439"/>
        <w:gridCol w:w="1139"/>
        <w:gridCol w:w="1559"/>
      </w:tblGrid>
      <w:tr w:rsidR="002D245F" w:rsidRPr="002D245F" w:rsidTr="002D2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0" w:type="dxa"/>
            <w:noWrap/>
          </w:tcPr>
          <w:p w:rsidR="00224830" w:rsidRPr="0064610E" w:rsidRDefault="00224830" w:rsidP="0022483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ID</w:t>
            </w:r>
          </w:p>
        </w:tc>
        <w:tc>
          <w:tcPr>
            <w:tcW w:w="1075" w:type="dxa"/>
            <w:noWrap/>
          </w:tcPr>
          <w:p w:rsidR="00224830" w:rsidRPr="0064610E" w:rsidRDefault="00224830" w:rsidP="002248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State</w:t>
            </w:r>
          </w:p>
        </w:tc>
        <w:tc>
          <w:tcPr>
            <w:tcW w:w="1139" w:type="dxa"/>
            <w:noWrap/>
          </w:tcPr>
          <w:p w:rsidR="00224830" w:rsidRPr="0064610E" w:rsidRDefault="00224830" w:rsidP="002248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Start of recording</w:t>
            </w:r>
          </w:p>
        </w:tc>
        <w:tc>
          <w:tcPr>
            <w:tcW w:w="987" w:type="dxa"/>
          </w:tcPr>
          <w:p w:rsidR="00224830" w:rsidRPr="0064610E" w:rsidRDefault="00224830" w:rsidP="002D24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 xml:space="preserve">Start sleep 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(</w:t>
            </w:r>
            <w:r w:rsidR="002D24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h:mm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652" w:type="dxa"/>
          </w:tcPr>
          <w:p w:rsidR="00224830" w:rsidRPr="0064610E" w:rsidRDefault="00224830" w:rsidP="002248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 xml:space="preserve">Start Sleep  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(activity count since start</w:t>
            </w:r>
            <w:r w:rsidRPr="0064610E">
              <w:rPr>
                <w:sz w:val="20"/>
                <w:szCs w:val="20"/>
                <w:lang w:val="en-US"/>
              </w:rPr>
              <w:t xml:space="preserve"> 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of recording)</w:t>
            </w:r>
          </w:p>
        </w:tc>
        <w:tc>
          <w:tcPr>
            <w:tcW w:w="961" w:type="dxa"/>
          </w:tcPr>
          <w:p w:rsidR="00224830" w:rsidRPr="0064610E" w:rsidRDefault="00224830" w:rsidP="002D24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 xml:space="preserve">End sleep  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(</w:t>
            </w:r>
            <w:r w:rsidR="002D24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h:mm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498" w:type="dxa"/>
          </w:tcPr>
          <w:p w:rsidR="00224830" w:rsidRPr="0064610E" w:rsidRDefault="00224830" w:rsidP="002248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 xml:space="preserve">End sleep  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(activity count since start of recording)</w:t>
            </w:r>
          </w:p>
        </w:tc>
        <w:tc>
          <w:tcPr>
            <w:tcW w:w="992" w:type="dxa"/>
            <w:noWrap/>
          </w:tcPr>
          <w:p w:rsidR="00224830" w:rsidRPr="0064610E" w:rsidRDefault="00224830" w:rsidP="002D24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End of recording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(</w:t>
            </w:r>
            <w:r w:rsidR="002D24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h:mm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559" w:type="dxa"/>
            <w:noWrap/>
          </w:tcPr>
          <w:p w:rsidR="00224830" w:rsidRDefault="00224830" w:rsidP="002248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 xml:space="preserve">End </w:t>
            </w:r>
          </w:p>
          <w:p w:rsidR="00224830" w:rsidRPr="0064610E" w:rsidRDefault="00224830" w:rsidP="002248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(activity count since start</w:t>
            </w:r>
            <w:r w:rsidRPr="0064610E">
              <w:rPr>
                <w:sz w:val="20"/>
                <w:szCs w:val="20"/>
                <w:lang w:val="en-US"/>
              </w:rPr>
              <w:t xml:space="preserve"> </w:t>
            </w:r>
            <w:r w:rsidRPr="006461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of recording)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11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01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30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1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87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03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31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5:10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2:28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38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35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45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5:45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71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0:43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2:31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08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9:52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389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6:37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794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17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2:15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38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6:54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57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17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68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50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39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49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12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62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33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23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06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1:40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14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2:1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93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58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31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37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0:32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15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9:56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79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57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60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19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30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71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6:33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94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11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91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09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59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90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:5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50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5:58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549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37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0:08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70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05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48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58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61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43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1:01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98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25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82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:49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386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38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0:14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56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6:1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62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01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523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:06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38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52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38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92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:03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37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01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0:22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81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7:15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94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05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44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20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05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45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:4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09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50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529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45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1:54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29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18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53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46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41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06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39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33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31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65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8:41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775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09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0:28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39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5:04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15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5:24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634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:11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2:50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99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06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55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1:38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067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:01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3:44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03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5:17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96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:06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45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38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0:01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43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7:43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45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1:11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952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9:51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10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799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4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378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0:50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98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3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32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2:11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59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6:1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947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0:59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27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3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16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1:48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52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7:59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63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16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40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19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9:49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390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9:30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11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01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22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:06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1:18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612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6:58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192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:57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551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5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5:09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2:39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50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7:42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993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3:57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968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5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59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12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553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7:36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57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4:56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97</w:t>
            </w:r>
          </w:p>
        </w:tc>
      </w:tr>
      <w:tr w:rsidR="002D245F" w:rsidRPr="00D51CD9" w:rsidTr="002D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6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Euthym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5:52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3:37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65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8:10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978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5:20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408</w:t>
            </w:r>
          </w:p>
        </w:tc>
      </w:tr>
      <w:tr w:rsidR="002D245F" w:rsidRPr="00D51CD9" w:rsidTr="002D24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6</w:t>
            </w:r>
          </w:p>
        </w:tc>
        <w:tc>
          <w:tcPr>
            <w:tcW w:w="1075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Manic</w:t>
            </w:r>
          </w:p>
        </w:tc>
        <w:tc>
          <w:tcPr>
            <w:tcW w:w="1139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:17</w:t>
            </w:r>
          </w:p>
        </w:tc>
        <w:tc>
          <w:tcPr>
            <w:tcW w:w="987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21:25</w:t>
            </w:r>
          </w:p>
        </w:tc>
        <w:tc>
          <w:tcPr>
            <w:tcW w:w="1652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488</w:t>
            </w:r>
          </w:p>
        </w:tc>
        <w:tc>
          <w:tcPr>
            <w:tcW w:w="961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06:40</w:t>
            </w:r>
          </w:p>
        </w:tc>
        <w:tc>
          <w:tcPr>
            <w:tcW w:w="1498" w:type="dxa"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043</w:t>
            </w:r>
          </w:p>
        </w:tc>
        <w:tc>
          <w:tcPr>
            <w:tcW w:w="992" w:type="dxa"/>
            <w:noWrap/>
            <w:hideMark/>
          </w:tcPr>
          <w:p w:rsidR="00224830" w:rsidRPr="00D51CD9" w:rsidRDefault="002D245F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0:00</w:t>
            </w:r>
          </w:p>
        </w:tc>
        <w:tc>
          <w:tcPr>
            <w:tcW w:w="1559" w:type="dxa"/>
            <w:noWrap/>
            <w:hideMark/>
          </w:tcPr>
          <w:p w:rsidR="00224830" w:rsidRPr="00D51CD9" w:rsidRDefault="00224830" w:rsidP="002248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51CD9">
              <w:rPr>
                <w:rFonts w:ascii="Calibri" w:eastAsia="Times New Roman" w:hAnsi="Calibri" w:cs="Calibri"/>
                <w:color w:val="000000"/>
                <w:lang w:val="en-US" w:eastAsia="nb-NO"/>
              </w:rPr>
              <w:t>1243</w:t>
            </w:r>
          </w:p>
        </w:tc>
      </w:tr>
    </w:tbl>
    <w:p w:rsidR="00566801" w:rsidRPr="00224830" w:rsidRDefault="00224830">
      <w:pPr>
        <w:rPr>
          <w:lang w:val="en-US"/>
        </w:rPr>
      </w:pPr>
      <w:r w:rsidRPr="00B27A8C">
        <w:rPr>
          <w:rFonts w:ascii="Times New Roman" w:hAnsi="Times New Roman" w:cs="Times New Roman"/>
          <w:b/>
          <w:sz w:val="24"/>
          <w:szCs w:val="24"/>
          <w:lang w:val="en-US"/>
        </w:rPr>
        <w:t>S1 Table. Description of all time series included in the 120-minute</w:t>
      </w:r>
      <w:r w:rsidR="0028129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27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zes.</w:t>
      </w:r>
      <w:bookmarkStart w:id="0" w:name="_GoBack"/>
      <w:bookmarkEnd w:id="0"/>
    </w:p>
    <w:sectPr w:rsidR="00566801" w:rsidRPr="00224830" w:rsidSect="0064610E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CD9"/>
    <w:rsid w:val="00224830"/>
    <w:rsid w:val="00281296"/>
    <w:rsid w:val="002D245F"/>
    <w:rsid w:val="0064610E"/>
    <w:rsid w:val="007A2862"/>
    <w:rsid w:val="00B52F74"/>
    <w:rsid w:val="00D5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EDC8B"/>
  <w15:chartTrackingRefBased/>
  <w15:docId w15:val="{3EE9BC76-FE35-4E7E-A4CF-BA95A9B7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5">
    <w:name w:val="Plain Table 5"/>
    <w:basedOn w:val="Vanligtabell"/>
    <w:uiPriority w:val="45"/>
    <w:rsid w:val="006461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2">
    <w:name w:val="Plain Table 2"/>
    <w:basedOn w:val="Vanligtabell"/>
    <w:uiPriority w:val="42"/>
    <w:rsid w:val="002D24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Vanligtabell"/>
    <w:uiPriority w:val="43"/>
    <w:rsid w:val="002D24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3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sen, Petter</dc:creator>
  <cp:keywords/>
  <dc:description/>
  <cp:lastModifiedBy>Jakobsen, Petter</cp:lastModifiedBy>
  <cp:revision>4</cp:revision>
  <dcterms:created xsi:type="dcterms:W3CDTF">2021-11-17T13:24:00Z</dcterms:created>
  <dcterms:modified xsi:type="dcterms:W3CDTF">2021-11-30T11:55:00Z</dcterms:modified>
</cp:coreProperties>
</file>